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B7437" w:rsidR="00D34A38" w:rsidP="00D34A38" w:rsidRDefault="002B7437" w14:paraId="041BC5A8" w14:textId="74A0E4E9">
      <w:pPr>
        <w:ind w:left="567" w:right="821"/>
        <w:rPr>
          <w:b w:val="1"/>
          <w:bCs w:val="1"/>
          <w:lang w:val="en-US"/>
        </w:rPr>
      </w:pPr>
      <w:r w:rsidRPr="600B069D" w:rsidR="600B069D">
        <w:rPr>
          <w:b w:val="1"/>
          <w:bCs w:val="1"/>
          <w:lang w:val="en-US"/>
        </w:rPr>
        <w:t xml:space="preserve">S2 Table. Acoustic parameters of call of </w:t>
      </w:r>
      <w:r w:rsidRPr="600B069D" w:rsidR="600B069D">
        <w:rPr>
          <w:b w:val="1"/>
          <w:bCs w:val="1"/>
          <w:i w:val="1"/>
          <w:iCs w:val="1"/>
          <w:lang w:val="en-US"/>
        </w:rPr>
        <w:t>Ranitomeya</w:t>
      </w:r>
      <w:r w:rsidRPr="600B069D" w:rsidR="600B069D">
        <w:rPr>
          <w:b w:val="1"/>
          <w:bCs w:val="1"/>
          <w:i w:val="1"/>
          <w:iCs w:val="1"/>
          <w:lang w:val="en-US"/>
        </w:rPr>
        <w:t xml:space="preserve"> aetherea </w:t>
      </w:r>
      <w:r w:rsidRPr="600B069D" w:rsidR="600B069D">
        <w:rPr>
          <w:b w:val="1"/>
          <w:bCs w:val="1"/>
          <w:lang w:val="en-US"/>
        </w:rPr>
        <w:t xml:space="preserve">sp. </w:t>
      </w:r>
      <w:r w:rsidRPr="600B069D" w:rsidR="600B069D">
        <w:rPr>
          <w:b w:val="1"/>
          <w:bCs w:val="1"/>
          <w:lang w:val="en-US"/>
        </w:rPr>
        <w:t>nov.</w:t>
      </w:r>
      <w:r w:rsidRPr="600B069D" w:rsidR="600B069D">
        <w:rPr>
          <w:b w:val="1"/>
          <w:bCs w:val="1"/>
          <w:lang w:val="en-US"/>
        </w:rPr>
        <w:t xml:space="preserve"> Advertisement and courtship (bold) calls.</w:t>
      </w:r>
    </w:p>
    <w:p w:rsidR="00D34A38" w:rsidP="00D34A38" w:rsidRDefault="00D34A38" w14:paraId="474A1E55" w14:textId="77777777">
      <w:pPr>
        <w:ind w:left="567" w:right="821"/>
        <w:rPr>
          <w:lang w:val="en-US"/>
        </w:rPr>
      </w:pPr>
    </w:p>
    <w:p w:rsidR="00162320" w:rsidP="00D34A38" w:rsidRDefault="00D34A38" w14:paraId="36271DD9" w14:textId="6B907C46">
      <w:pPr>
        <w:ind w:left="567" w:right="821"/>
        <w:rPr>
          <w:lang w:val="en-US"/>
        </w:rPr>
      </w:pPr>
      <w:r w:rsidRPr="00D34A38">
        <w:rPr>
          <w:lang w:val="en-US"/>
        </w:rPr>
        <w:t xml:space="preserve">Abbreviations: vouchers: INPAH, Instituto Nacional de </w:t>
      </w:r>
      <w:proofErr w:type="spellStart"/>
      <w:r w:rsidRPr="00D34A38">
        <w:rPr>
          <w:lang w:val="en-US"/>
        </w:rPr>
        <w:t>Pesquisas</w:t>
      </w:r>
      <w:proofErr w:type="spellEnd"/>
      <w:r w:rsidRPr="00D34A38">
        <w:rPr>
          <w:lang w:val="en-US"/>
        </w:rPr>
        <w:t xml:space="preserve"> da Amazônia; MPEG, </w:t>
      </w:r>
      <w:proofErr w:type="spellStart"/>
      <w:r w:rsidRPr="00D34A38">
        <w:rPr>
          <w:lang w:val="en-US"/>
        </w:rPr>
        <w:t>Museu</w:t>
      </w:r>
      <w:proofErr w:type="spellEnd"/>
      <w:r w:rsidRPr="00D34A38">
        <w:rPr>
          <w:lang w:val="en-US"/>
        </w:rPr>
        <w:t xml:space="preserve"> </w:t>
      </w:r>
      <w:proofErr w:type="spellStart"/>
      <w:r w:rsidRPr="00D34A38">
        <w:rPr>
          <w:lang w:val="en-US"/>
        </w:rPr>
        <w:t>Paraense</w:t>
      </w:r>
      <w:proofErr w:type="spellEnd"/>
      <w:r w:rsidRPr="00D34A38">
        <w:rPr>
          <w:lang w:val="en-US"/>
        </w:rPr>
        <w:t xml:space="preserve"> Emílio </w:t>
      </w:r>
      <w:proofErr w:type="spellStart"/>
      <w:r w:rsidRPr="00D34A38">
        <w:rPr>
          <w:lang w:val="en-US"/>
        </w:rPr>
        <w:t>Goeldi</w:t>
      </w:r>
      <w:proofErr w:type="spellEnd"/>
      <w:r w:rsidRPr="00D34A38">
        <w:rPr>
          <w:lang w:val="en-US"/>
        </w:rPr>
        <w:t xml:space="preserve">; FNJV, </w:t>
      </w:r>
      <w:proofErr w:type="spellStart"/>
      <w:r w:rsidRPr="00D34A38">
        <w:rPr>
          <w:lang w:val="en-US"/>
        </w:rPr>
        <w:t>Fonoteca</w:t>
      </w:r>
      <w:proofErr w:type="spellEnd"/>
      <w:r w:rsidRPr="00D34A38">
        <w:rPr>
          <w:lang w:val="en-US"/>
        </w:rPr>
        <w:t xml:space="preserve"> Neotropical Jacques </w:t>
      </w:r>
      <w:proofErr w:type="spellStart"/>
      <w:r w:rsidRPr="00D34A38">
        <w:rPr>
          <w:lang w:val="en-US"/>
        </w:rPr>
        <w:t>Vielliard</w:t>
      </w:r>
      <w:proofErr w:type="spellEnd"/>
      <w:r w:rsidRPr="00D34A38">
        <w:rPr>
          <w:lang w:val="en-US"/>
        </w:rPr>
        <w:t>; AT, air temperature (ºC); NN, number of notes per call; CD, call duration (</w:t>
      </w:r>
      <w:proofErr w:type="spellStart"/>
      <w:r w:rsidRPr="00D34A38">
        <w:rPr>
          <w:lang w:val="en-US"/>
        </w:rPr>
        <w:t>ms</w:t>
      </w:r>
      <w:proofErr w:type="spellEnd"/>
      <w:r w:rsidRPr="00D34A38">
        <w:rPr>
          <w:lang w:val="en-US"/>
        </w:rPr>
        <w:t xml:space="preserve">); </w:t>
      </w:r>
      <w:r w:rsidRPr="00CF0DAB" w:rsidR="00CF0DAB">
        <w:rPr>
          <w:color w:val="000000" w:themeColor="text1"/>
          <w:lang w:val="en-US"/>
        </w:rPr>
        <w:t>SBC</w:t>
      </w:r>
      <w:r w:rsidR="00CF0DAB">
        <w:rPr>
          <w:lang w:val="en-US"/>
        </w:rPr>
        <w:t xml:space="preserve">, </w:t>
      </w:r>
      <w:r w:rsidR="006D67D3">
        <w:rPr>
          <w:color w:val="000000" w:themeColor="text1"/>
          <w:lang w:val="en-US"/>
        </w:rPr>
        <w:t>silence between calls</w:t>
      </w:r>
      <w:r w:rsidR="004B7716">
        <w:rPr>
          <w:color w:val="000000" w:themeColor="text1"/>
          <w:lang w:val="en-US"/>
        </w:rPr>
        <w:t xml:space="preserve"> (s)</w:t>
      </w:r>
      <w:r w:rsidR="00840DE0">
        <w:rPr>
          <w:color w:val="000000" w:themeColor="text1"/>
          <w:lang w:val="en-US"/>
        </w:rPr>
        <w:t xml:space="preserve">; </w:t>
      </w:r>
      <w:r w:rsidRPr="00D34A38">
        <w:rPr>
          <w:lang w:val="en-US"/>
        </w:rPr>
        <w:t>ND, note duration (</w:t>
      </w:r>
      <w:proofErr w:type="spellStart"/>
      <w:r w:rsidRPr="00D34A38">
        <w:rPr>
          <w:lang w:val="en-US"/>
        </w:rPr>
        <w:t>ms</w:t>
      </w:r>
      <w:proofErr w:type="spellEnd"/>
      <w:r w:rsidRPr="00D34A38">
        <w:rPr>
          <w:lang w:val="en-US"/>
        </w:rPr>
        <w:t xml:space="preserve">); </w:t>
      </w:r>
      <w:r w:rsidR="00840DE0">
        <w:rPr>
          <w:lang w:val="en-US"/>
        </w:rPr>
        <w:t>SBN,</w:t>
      </w:r>
      <w:r w:rsidRPr="00D34A38">
        <w:rPr>
          <w:lang w:val="en-US"/>
        </w:rPr>
        <w:t xml:space="preserve"> </w:t>
      </w:r>
      <w:r w:rsidR="006D67D3">
        <w:rPr>
          <w:lang w:val="en-US"/>
        </w:rPr>
        <w:t>silence between notes</w:t>
      </w:r>
      <w:r w:rsidRPr="00D34A38">
        <w:rPr>
          <w:lang w:val="en-US"/>
        </w:rPr>
        <w:t xml:space="preserve"> (</w:t>
      </w:r>
      <w:proofErr w:type="spellStart"/>
      <w:r w:rsidRPr="00D34A38">
        <w:rPr>
          <w:lang w:val="en-US"/>
        </w:rPr>
        <w:t>ms</w:t>
      </w:r>
      <w:proofErr w:type="spellEnd"/>
      <w:r w:rsidRPr="00D34A38">
        <w:rPr>
          <w:lang w:val="en-US"/>
        </w:rPr>
        <w:t>); LF, minimum frequency (Hz); HF, maximum frequency (Hz); and DF, dominant frequency (Hz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2190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2"/>
      </w:tblGrid>
      <w:tr w:rsidR="00AB2E8E" w:rsidTr="003C530E" w14:paraId="64425E93" w14:textId="77777777">
        <w:trPr>
          <w:trHeight w:val="300"/>
        </w:trPr>
        <w:tc>
          <w:tcPr>
            <w:tcW w:w="1762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7608F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ucher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2E7D2A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2E18B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N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1B03C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1117A0D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BC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28315B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9E559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N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EA4E17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66BADB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F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BF4F50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321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F686D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</w:t>
            </w:r>
          </w:p>
        </w:tc>
      </w:tr>
      <w:tr w:rsidR="00AB2E8E" w:rsidTr="003C530E" w14:paraId="26E16A97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61332A4E" w14:textId="7777777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pecimen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02EAEAAD" w14:textId="7777777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al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recorded</w:t>
            </w:r>
            <w:proofErr w:type="spellEnd"/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09399763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01716EB6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77B0F9FF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5B739DEE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7D7EA054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7DD9B3CB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23D36790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0038B9B0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1B383529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vMerge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="00AB2E8E" w:rsidRDefault="00AB2E8E" w14:paraId="565C1D6B" w14:textId="77777777">
            <w:pPr>
              <w:rPr>
                <w:color w:val="000000"/>
                <w:sz w:val="22"/>
                <w:szCs w:val="22"/>
              </w:rPr>
            </w:pPr>
          </w:p>
        </w:tc>
      </w:tr>
      <w:tr w:rsidR="00AB2E8E" w:rsidTr="003C530E" w14:paraId="07F276EE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AB2E8E" w:rsidRDefault="00AB2E8E" w14:paraId="30C2D8BB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3C530E" w14:paraId="3E01486A" w14:textId="5ECB3A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243D31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F06D9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4DC68E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66B12AB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5C00B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3859A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795016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A64036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0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9E302E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4F2F6C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AB2E8E" w:rsidTr="003C530E" w14:paraId="26E46F60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AB2E8E" w:rsidRDefault="00AB2E8E" w14:paraId="7BC9503D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751834CF" w14:textId="5ACC0A4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NJV </w:t>
            </w:r>
            <w:r w:rsidR="003C530E">
              <w:rPr>
                <w:color w:val="000000"/>
                <w:sz w:val="22"/>
                <w:szCs w:val="22"/>
              </w:rPr>
              <w:t>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CAEE4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C8AAE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F49146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1A03F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BC174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79050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66E484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FD686B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3FB98B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61E63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4</w:t>
            </w:r>
          </w:p>
        </w:tc>
      </w:tr>
      <w:tr w:rsidR="003C530E" w:rsidTr="003C530E" w14:paraId="6EBFC9E1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24916E13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7A388B37" w14:textId="1D037CB1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641C5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44857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64387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7AF0C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17CBB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93C25F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388834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72187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1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C5AD6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9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3D5DE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5</w:t>
            </w:r>
          </w:p>
        </w:tc>
      </w:tr>
      <w:tr w:rsidR="003C530E" w:rsidTr="003C530E" w14:paraId="77649DF9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4EB0BCF1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6D4D3B4C" w14:textId="2B703AB7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6E8B2F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8269E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C95966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1B7874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8CD2F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2947B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54239B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8AD8CD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2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5008F4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186B1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6</w:t>
            </w:r>
          </w:p>
        </w:tc>
      </w:tr>
      <w:tr w:rsidR="003C530E" w:rsidTr="003C530E" w14:paraId="53667926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6A0D413B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198C644E" w14:textId="2A59A9A6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9F0BF1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3DF4B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8678E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7D5B65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CC0AA4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6523A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B9ACA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C58F7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C0EB0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A90E32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7</w:t>
            </w:r>
          </w:p>
        </w:tc>
      </w:tr>
      <w:tr w:rsidR="003C530E" w:rsidTr="003C530E" w14:paraId="47FC61CC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1D4292EE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1E0B6C0F" w14:textId="1A8AC03F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73D4C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5B618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5CEFE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103FE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157CE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08E36E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ADDBE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7E7A1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3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C3131C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64E61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8</w:t>
            </w:r>
          </w:p>
        </w:tc>
      </w:tr>
      <w:tr w:rsidR="003C530E" w:rsidTr="003C530E" w14:paraId="7695C36C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3840A8B9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2395A457" w14:textId="42BB6F1F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ECE5CF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DD26FB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D157B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C42094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C69B78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EB1FF9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DA65B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21EB5E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3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F35347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72B638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3C530E" w:rsidTr="003C530E" w14:paraId="4A91D6D2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6A770BD4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740DBF1F" w14:textId="1ECDB35B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E69F2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194D4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5A642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657A7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BB297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D6F55F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341250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536E1B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0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57D6D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1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7E014F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40</w:t>
            </w:r>
          </w:p>
        </w:tc>
      </w:tr>
      <w:tr w:rsidR="003C530E" w:rsidTr="003C530E" w14:paraId="3573962A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57EB16DF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70D94805" w14:textId="76E57984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AACCDF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26586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BE857B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B7A0F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49F49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DD931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04A37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A4ABFE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5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0B20A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9448A1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3C530E" w:rsidTr="003C530E" w14:paraId="6C08477A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A33F5" w:rsidR="003C530E" w:rsidP="003C530E" w:rsidRDefault="003C530E" w14:paraId="2E548700" w14:textId="77777777">
            <w:pPr>
              <w:jc w:val="center"/>
              <w:rPr>
                <w:b/>
                <w:sz w:val="22"/>
                <w:szCs w:val="22"/>
              </w:rPr>
            </w:pPr>
            <w:r w:rsidRPr="005A33F5">
              <w:rPr>
                <w:b/>
                <w:sz w:val="22"/>
                <w:szCs w:val="22"/>
              </w:rPr>
              <w:t>MPEG 45225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hideMark/>
          </w:tcPr>
          <w:p w:rsidR="003C530E" w:rsidP="003C530E" w:rsidRDefault="003C530E" w14:paraId="7BCBD83F" w14:textId="5CBCB56A">
            <w:pPr>
              <w:jc w:val="center"/>
              <w:rPr>
                <w:color w:val="000000"/>
                <w:sz w:val="22"/>
                <w:szCs w:val="22"/>
              </w:rPr>
            </w:pPr>
            <w:r w:rsidRPr="000468D7">
              <w:rPr>
                <w:color w:val="000000"/>
                <w:sz w:val="22"/>
                <w:szCs w:val="22"/>
              </w:rPr>
              <w:t>FNJV 012434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633F3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211773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316C9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C3C210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9CB6C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C01A6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64B56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34CCA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37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3F0A3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42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1B872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AB2E8E" w:rsidTr="003C530E" w14:paraId="6BA1438A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4AB108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3C530E" w14:paraId="01A5D29B" w14:textId="16F3D9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518D23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E912F0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2C4DE0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5859F6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240565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93CCB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C5D98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6DA35C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F233A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58E355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3C530E" w:rsidTr="002248E1" w14:paraId="3A49FE74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4A8E59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7E7BBCD2" w14:textId="2F9DEA96">
            <w:pPr>
              <w:jc w:val="center"/>
              <w:rPr>
                <w:color w:val="000000"/>
                <w:sz w:val="22"/>
                <w:szCs w:val="22"/>
              </w:rPr>
            </w:pPr>
            <w:r w:rsidRPr="000C3C5F"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30E" w:rsidP="003C530E" w:rsidRDefault="003C530E" w14:paraId="6C07B9A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F691A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E249F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E06C86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54259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D68C8E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7F0D9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DD226A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222B3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843C0D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3C530E" w:rsidTr="002248E1" w14:paraId="52CCD0D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3B375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56B9C0EF" w14:textId="43C9D0B0">
            <w:pPr>
              <w:jc w:val="center"/>
              <w:rPr>
                <w:color w:val="000000"/>
                <w:sz w:val="22"/>
                <w:szCs w:val="22"/>
              </w:rPr>
            </w:pPr>
            <w:r w:rsidRPr="000C3C5F"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30E" w:rsidP="003C530E" w:rsidRDefault="003C530E" w14:paraId="2F2B7D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284CC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BA448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87D04A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F27509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24B31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9B7FA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207A2B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2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9FB2FC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246507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3C530E" w:rsidTr="002248E1" w14:paraId="27C4D191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675CF9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40AA49EC" w14:textId="35574CC6">
            <w:pPr>
              <w:jc w:val="center"/>
              <w:rPr>
                <w:color w:val="000000"/>
                <w:sz w:val="22"/>
                <w:szCs w:val="22"/>
              </w:rPr>
            </w:pPr>
            <w:r w:rsidRPr="000C3C5F"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30E" w:rsidP="003C530E" w:rsidRDefault="003C530E" w14:paraId="5FE2A9B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594C5A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76FE6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AF7CF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FDB66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F00A0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6239B8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F1333B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EB480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DA040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3C530E" w:rsidTr="002248E1" w14:paraId="023B6C18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4A861A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530E" w:rsidP="003C530E" w:rsidRDefault="003C530E" w14:paraId="0AB7CD98" w14:textId="4F88F0B0">
            <w:pPr>
              <w:jc w:val="center"/>
              <w:rPr>
                <w:color w:val="000000"/>
                <w:sz w:val="22"/>
                <w:szCs w:val="22"/>
              </w:rPr>
            </w:pPr>
            <w:r w:rsidRPr="000C3C5F"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30E" w:rsidP="003C530E" w:rsidRDefault="003C530E" w14:paraId="4856E5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8C1BD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B7C9BA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66BB8F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DA3EC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4B474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9F618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1145B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5185C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29827C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87</w:t>
            </w:r>
          </w:p>
        </w:tc>
      </w:tr>
      <w:tr w:rsidR="003C530E" w:rsidTr="002248E1" w14:paraId="5CF528EA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3CAE83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3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hideMark/>
          </w:tcPr>
          <w:p w:rsidR="003C530E" w:rsidP="003C530E" w:rsidRDefault="003C530E" w14:paraId="0E07DF37" w14:textId="6A2C9F94">
            <w:pPr>
              <w:jc w:val="center"/>
              <w:rPr>
                <w:color w:val="000000"/>
                <w:sz w:val="22"/>
                <w:szCs w:val="22"/>
              </w:rPr>
            </w:pPr>
            <w:r w:rsidRPr="000C3C5F">
              <w:rPr>
                <w:color w:val="000000"/>
                <w:sz w:val="22"/>
                <w:szCs w:val="22"/>
              </w:rPr>
              <w:t>FNJV 01243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30E" w:rsidP="003C530E" w:rsidRDefault="003C530E" w14:paraId="5F0AE9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0A791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777EA5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50B00B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CC4729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76D83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6F4DE0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19B65D6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2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04295F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16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3C530E" w:rsidP="003C530E" w:rsidRDefault="003C530E" w14:paraId="4251F3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943</w:t>
            </w:r>
          </w:p>
        </w:tc>
      </w:tr>
      <w:tr w:rsidR="00AB2E8E" w:rsidTr="003C530E" w14:paraId="7F9FF9A5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442F844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5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3C530E" w14:paraId="6DF3825E" w14:textId="0A3271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</w:t>
            </w:r>
            <w:r w:rsidR="00D1363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31DD4E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1224013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0A50259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FBE5C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4FE13D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24BA20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4A93C39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21C3DBB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7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71D0BD1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52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6FF4063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943</w:t>
            </w:r>
          </w:p>
        </w:tc>
      </w:tr>
      <w:tr w:rsidR="00AB2E8E" w:rsidTr="003C530E" w14:paraId="3DDB2A7E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373924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D13633" w14:paraId="2640024C" w14:textId="18916A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00A4D9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F299C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A7237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AC6123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BB4AC5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D44EE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883931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AAEDC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141B0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00D6B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AB2E8E" w:rsidTr="003C530E" w14:paraId="5D58A017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1BF9E75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6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D13633" w14:paraId="5D2D881E" w14:textId="39D2E91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3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36CBBC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10FCB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5FCAA4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91D6C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8CA6E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905D02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5F0E223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C4329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7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78E146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32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0B1BA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AB2E8E" w:rsidTr="003C530E" w14:paraId="13C23099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E8E" w:rsidRDefault="00AB2E8E" w14:paraId="2C028D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D13633" w14:paraId="78EB730F" w14:textId="2FA4600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7BAA002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3D3F19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34E8149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E8E" w:rsidRDefault="00AB2E8E" w14:paraId="466A73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7CCE26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0BB454F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202BE8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4F82C0B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6627833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E8E" w:rsidRDefault="00AB2E8E" w14:paraId="14E0EBC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3C530E" w14:paraId="747D2403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1BCF28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754C35E6" w14:textId="254568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07BCA8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B9EB7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303E8B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08030B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7EE127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3481B8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053F2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F89877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A1EAE9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61D13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3C530E" w14:paraId="7148A760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7FDB74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1165A46" w14:textId="0ACB51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7191E6C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550293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F4A7F7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1809F4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0F2793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1215D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7FC3B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281A8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330206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857F4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3C530E" w14:paraId="19192DA5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0B4A0D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32F10841" w14:textId="795349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63D665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2F923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AE4E71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5A8302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EF46C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1F7ED0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F4DC4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5818FA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66FEE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F29FE9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3C530E" w14:paraId="6D6BFFFB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75F8C24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78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6342AFA7" w14:textId="7703E7F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105995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7DB58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4DB7D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43702A6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117E7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D1B955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63C36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F167DB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0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CE104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51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F6A55D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7</w:t>
            </w:r>
          </w:p>
        </w:tc>
      </w:tr>
      <w:tr w:rsidR="00D13633" w:rsidTr="003C530E" w14:paraId="1C9388EC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6348291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625CEFDB" w14:textId="6610122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26A8D9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CC76679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8B310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4896FC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36B51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730EF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B5E9F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81C25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ACA8B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757C0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D13633" w:rsidTr="0074324D" w14:paraId="46B020B5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62F8857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3633" w:rsidP="00D13633" w:rsidRDefault="00D13633" w14:paraId="73264914" w14:textId="65AC0671">
            <w:pPr>
              <w:jc w:val="center"/>
              <w:rPr>
                <w:color w:val="000000"/>
                <w:sz w:val="22"/>
                <w:szCs w:val="22"/>
              </w:rPr>
            </w:pPr>
            <w:r w:rsidRPr="005746FD">
              <w:rPr>
                <w:color w:val="000000"/>
                <w:sz w:val="22"/>
                <w:szCs w:val="22"/>
              </w:rPr>
              <w:t>FNJV 01243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1ECE6C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01F2AFB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6C0D6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5EE51A8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638282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36847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28A73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46BA2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040CD4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1103AE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D13633" w:rsidTr="0074324D" w14:paraId="681D72F8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6DE39E7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3633" w:rsidP="00D13633" w:rsidRDefault="00D13633" w14:paraId="5043057C" w14:textId="2FD05342">
            <w:pPr>
              <w:jc w:val="center"/>
              <w:rPr>
                <w:color w:val="000000"/>
                <w:sz w:val="22"/>
                <w:szCs w:val="22"/>
              </w:rPr>
            </w:pPr>
            <w:r w:rsidRPr="005746FD">
              <w:rPr>
                <w:color w:val="000000"/>
                <w:sz w:val="22"/>
                <w:szCs w:val="22"/>
              </w:rPr>
              <w:t>FNJV 01243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3636403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A49389E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60DF4A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07013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6B6298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562D9C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C49B6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2D92B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06F11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FFA80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D13633" w:rsidTr="0074324D" w14:paraId="11C49F57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4CD075B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1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hideMark/>
          </w:tcPr>
          <w:p w:rsidR="00D13633" w:rsidP="00D13633" w:rsidRDefault="00D13633" w14:paraId="74412E0B" w14:textId="172CB969">
            <w:pPr>
              <w:jc w:val="center"/>
              <w:rPr>
                <w:color w:val="000000"/>
                <w:sz w:val="22"/>
                <w:szCs w:val="22"/>
              </w:rPr>
            </w:pPr>
            <w:r w:rsidRPr="005746FD">
              <w:rPr>
                <w:color w:val="000000"/>
                <w:sz w:val="22"/>
                <w:szCs w:val="22"/>
              </w:rPr>
              <w:t>FNJV 012434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039055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31FAE6E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17396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4A50D7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A6554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C7515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2D3F9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924053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0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5EA03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74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D932A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D13633" w:rsidTr="003C530E" w14:paraId="61A1ECB4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3F21949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6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064F13DF" w14:textId="3DB60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2B9F4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2E1FB91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27CD5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4A2890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14844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C7D3F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BE8FE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46E313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5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26206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71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5921E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29</w:t>
            </w:r>
          </w:p>
        </w:tc>
      </w:tr>
      <w:tr w:rsidR="00D13633" w:rsidTr="003C530E" w14:paraId="252FDFEB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1C02A91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D1D4F7D" w14:textId="0F846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JV 01243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587F457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59935B5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1AE392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13D40D5A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910EA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8F943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DA7C91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28D9D8F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8642C8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60E145C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9E1364" w14:paraId="3012546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38AE13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3633" w:rsidP="00D13633" w:rsidRDefault="00D13633" w14:paraId="09360E33" w14:textId="7839C60E">
            <w:pPr>
              <w:jc w:val="center"/>
              <w:rPr>
                <w:color w:val="000000"/>
                <w:sz w:val="22"/>
                <w:szCs w:val="22"/>
              </w:rPr>
            </w:pPr>
            <w:r w:rsidRPr="00900957">
              <w:rPr>
                <w:color w:val="000000"/>
                <w:sz w:val="22"/>
                <w:szCs w:val="22"/>
              </w:rPr>
              <w:t>FNJV 01243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79CB64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AC99F3D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3EEA54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25475E8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E020A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F53159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16F99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153EEB3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BF907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BB37E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9E1364" w14:paraId="41968B99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4A3DE14B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3633" w:rsidP="00D13633" w:rsidRDefault="00D13633" w14:paraId="42F8D236" w14:textId="6FCF61ED">
            <w:pPr>
              <w:jc w:val="center"/>
              <w:rPr>
                <w:color w:val="000000"/>
                <w:sz w:val="22"/>
                <w:szCs w:val="22"/>
              </w:rPr>
            </w:pPr>
            <w:r w:rsidRPr="00900957">
              <w:rPr>
                <w:color w:val="000000"/>
                <w:sz w:val="22"/>
                <w:szCs w:val="22"/>
              </w:rPr>
              <w:t>FNJV 01243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5EA544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550F8E2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E68BA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62D9466F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446FECB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4D8DA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E447A2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040E455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285FB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590F78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D13633" w:rsidTr="009E1364" w14:paraId="4663B94D" w14:textId="77777777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="00D13633" w:rsidP="00D13633" w:rsidRDefault="00D13633" w14:paraId="477650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PA-H 47587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hideMark/>
          </w:tcPr>
          <w:p w:rsidR="00D13633" w:rsidP="00D13633" w:rsidRDefault="00D13633" w14:paraId="20F0FDF7" w14:textId="709B7158">
            <w:pPr>
              <w:jc w:val="center"/>
              <w:rPr>
                <w:color w:val="000000"/>
                <w:sz w:val="22"/>
                <w:szCs w:val="22"/>
              </w:rPr>
            </w:pPr>
            <w:r w:rsidRPr="00900957">
              <w:rPr>
                <w:color w:val="000000"/>
                <w:sz w:val="22"/>
                <w:szCs w:val="22"/>
              </w:rPr>
              <w:t>FNJV 012434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584BC359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D920645" w14:textId="7777777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6077636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="00D13633" w:rsidP="00D13633" w:rsidRDefault="00D13633" w14:paraId="374EB3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6157BC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7DF198F8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88666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70E28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05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1531C2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76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="00D13633" w:rsidP="00D13633" w:rsidRDefault="00D13633" w14:paraId="310921D5" w14:textId="777777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57</w:t>
            </w:r>
          </w:p>
        </w:tc>
      </w:tr>
    </w:tbl>
    <w:p w:rsidR="00D34A38" w:rsidP="00D34A38" w:rsidRDefault="00D34A38" w14:paraId="29B2D986" w14:textId="77777777">
      <w:pPr>
        <w:rPr>
          <w:lang w:val="en-US"/>
        </w:rPr>
      </w:pPr>
    </w:p>
    <w:p w:rsidRPr="00F9603C" w:rsidR="00D34A38" w:rsidP="00D34A38" w:rsidRDefault="00D34A38" w14:paraId="05E1CFF4" w14:textId="77777777">
      <w:pPr>
        <w:rPr>
          <w:lang w:val="en-US"/>
        </w:rPr>
      </w:pPr>
    </w:p>
    <w:sectPr w:rsidRPr="00F9603C" w:rsidR="00D34A38" w:rsidSect="006D0D47">
      <w:pgSz w:w="11900" w:h="16840" w:orient="portrait"/>
      <w:pgMar w:top="156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47B9B"/>
    <w:rsid w:val="00050BB7"/>
    <w:rsid w:val="00061223"/>
    <w:rsid w:val="00071AAE"/>
    <w:rsid w:val="00075A79"/>
    <w:rsid w:val="000763D3"/>
    <w:rsid w:val="00080649"/>
    <w:rsid w:val="000821E6"/>
    <w:rsid w:val="000A088F"/>
    <w:rsid w:val="000A5191"/>
    <w:rsid w:val="000B1DA9"/>
    <w:rsid w:val="000B5013"/>
    <w:rsid w:val="000B5A2B"/>
    <w:rsid w:val="000B6CC3"/>
    <w:rsid w:val="000C19B8"/>
    <w:rsid w:val="000D5F20"/>
    <w:rsid w:val="000D6C74"/>
    <w:rsid w:val="000E3B8B"/>
    <w:rsid w:val="000F00AA"/>
    <w:rsid w:val="001113D9"/>
    <w:rsid w:val="001137FA"/>
    <w:rsid w:val="0012029D"/>
    <w:rsid w:val="0012091B"/>
    <w:rsid w:val="001324C9"/>
    <w:rsid w:val="00145B54"/>
    <w:rsid w:val="001621B9"/>
    <w:rsid w:val="00162320"/>
    <w:rsid w:val="0017160E"/>
    <w:rsid w:val="00172B97"/>
    <w:rsid w:val="001A339B"/>
    <w:rsid w:val="001B3052"/>
    <w:rsid w:val="001B6A4B"/>
    <w:rsid w:val="001B7AC5"/>
    <w:rsid w:val="001C3111"/>
    <w:rsid w:val="001D0D24"/>
    <w:rsid w:val="001D532A"/>
    <w:rsid w:val="001D781B"/>
    <w:rsid w:val="001E3454"/>
    <w:rsid w:val="001F4387"/>
    <w:rsid w:val="002111EA"/>
    <w:rsid w:val="0021200A"/>
    <w:rsid w:val="002127ED"/>
    <w:rsid w:val="00217660"/>
    <w:rsid w:val="00217C45"/>
    <w:rsid w:val="00222B88"/>
    <w:rsid w:val="002332B9"/>
    <w:rsid w:val="00233F3F"/>
    <w:rsid w:val="00281721"/>
    <w:rsid w:val="00285D3C"/>
    <w:rsid w:val="002B1125"/>
    <w:rsid w:val="002B4981"/>
    <w:rsid w:val="002B7437"/>
    <w:rsid w:val="002C37CD"/>
    <w:rsid w:val="002D5671"/>
    <w:rsid w:val="002E066A"/>
    <w:rsid w:val="00314FA4"/>
    <w:rsid w:val="003158BF"/>
    <w:rsid w:val="00315F3D"/>
    <w:rsid w:val="00330135"/>
    <w:rsid w:val="00342530"/>
    <w:rsid w:val="00362782"/>
    <w:rsid w:val="00370DE2"/>
    <w:rsid w:val="00373057"/>
    <w:rsid w:val="00375A1F"/>
    <w:rsid w:val="003969E2"/>
    <w:rsid w:val="003B0D1A"/>
    <w:rsid w:val="003C1ACC"/>
    <w:rsid w:val="003C530E"/>
    <w:rsid w:val="003C5D3B"/>
    <w:rsid w:val="003C749C"/>
    <w:rsid w:val="003D122D"/>
    <w:rsid w:val="003D6D3D"/>
    <w:rsid w:val="00403ADD"/>
    <w:rsid w:val="004046A5"/>
    <w:rsid w:val="00410E25"/>
    <w:rsid w:val="00416F33"/>
    <w:rsid w:val="00423E89"/>
    <w:rsid w:val="0045030C"/>
    <w:rsid w:val="00453629"/>
    <w:rsid w:val="004639A6"/>
    <w:rsid w:val="0046528F"/>
    <w:rsid w:val="0049362C"/>
    <w:rsid w:val="00493F41"/>
    <w:rsid w:val="00494E3A"/>
    <w:rsid w:val="00494E91"/>
    <w:rsid w:val="004A572F"/>
    <w:rsid w:val="004B7716"/>
    <w:rsid w:val="004E70DD"/>
    <w:rsid w:val="005140F0"/>
    <w:rsid w:val="00524B48"/>
    <w:rsid w:val="00526926"/>
    <w:rsid w:val="005358BF"/>
    <w:rsid w:val="00540D0B"/>
    <w:rsid w:val="00553C1D"/>
    <w:rsid w:val="00556680"/>
    <w:rsid w:val="0057152C"/>
    <w:rsid w:val="00574319"/>
    <w:rsid w:val="00594273"/>
    <w:rsid w:val="005A04FA"/>
    <w:rsid w:val="005A33F5"/>
    <w:rsid w:val="005C3322"/>
    <w:rsid w:val="005E13D6"/>
    <w:rsid w:val="005E2781"/>
    <w:rsid w:val="005F50D2"/>
    <w:rsid w:val="005F585B"/>
    <w:rsid w:val="005F6966"/>
    <w:rsid w:val="00602E39"/>
    <w:rsid w:val="00603EAA"/>
    <w:rsid w:val="0060484F"/>
    <w:rsid w:val="00614147"/>
    <w:rsid w:val="0062065C"/>
    <w:rsid w:val="00625FF5"/>
    <w:rsid w:val="0062761A"/>
    <w:rsid w:val="00630753"/>
    <w:rsid w:val="00631258"/>
    <w:rsid w:val="00632A44"/>
    <w:rsid w:val="00635FC7"/>
    <w:rsid w:val="006419FE"/>
    <w:rsid w:val="00661827"/>
    <w:rsid w:val="00663272"/>
    <w:rsid w:val="00664C29"/>
    <w:rsid w:val="00670FD2"/>
    <w:rsid w:val="006743B5"/>
    <w:rsid w:val="006746FF"/>
    <w:rsid w:val="00681C44"/>
    <w:rsid w:val="0068331D"/>
    <w:rsid w:val="006D0D47"/>
    <w:rsid w:val="006D27B0"/>
    <w:rsid w:val="006D4EE7"/>
    <w:rsid w:val="006D67D3"/>
    <w:rsid w:val="006E125B"/>
    <w:rsid w:val="006E208E"/>
    <w:rsid w:val="006E5EE8"/>
    <w:rsid w:val="00710C47"/>
    <w:rsid w:val="007211DD"/>
    <w:rsid w:val="00733549"/>
    <w:rsid w:val="007346DA"/>
    <w:rsid w:val="0075156A"/>
    <w:rsid w:val="007603C5"/>
    <w:rsid w:val="00761656"/>
    <w:rsid w:val="007656EB"/>
    <w:rsid w:val="00772B94"/>
    <w:rsid w:val="007A3039"/>
    <w:rsid w:val="007B09BF"/>
    <w:rsid w:val="007D07B8"/>
    <w:rsid w:val="007D1032"/>
    <w:rsid w:val="007D2CCC"/>
    <w:rsid w:val="007E0FF1"/>
    <w:rsid w:val="007E6B77"/>
    <w:rsid w:val="007F32AD"/>
    <w:rsid w:val="00813E4C"/>
    <w:rsid w:val="00840DE0"/>
    <w:rsid w:val="00841094"/>
    <w:rsid w:val="00877F64"/>
    <w:rsid w:val="00880601"/>
    <w:rsid w:val="00884102"/>
    <w:rsid w:val="0089355F"/>
    <w:rsid w:val="008979EB"/>
    <w:rsid w:val="008A2543"/>
    <w:rsid w:val="008A6381"/>
    <w:rsid w:val="008B68A9"/>
    <w:rsid w:val="008B73A1"/>
    <w:rsid w:val="008C4890"/>
    <w:rsid w:val="008C5AD1"/>
    <w:rsid w:val="008F0EDE"/>
    <w:rsid w:val="008F7250"/>
    <w:rsid w:val="00902F8F"/>
    <w:rsid w:val="0091401B"/>
    <w:rsid w:val="00921763"/>
    <w:rsid w:val="00923E32"/>
    <w:rsid w:val="00935521"/>
    <w:rsid w:val="00936CC8"/>
    <w:rsid w:val="00946CDF"/>
    <w:rsid w:val="0094799E"/>
    <w:rsid w:val="00952FD0"/>
    <w:rsid w:val="009745D7"/>
    <w:rsid w:val="00984E98"/>
    <w:rsid w:val="0098647C"/>
    <w:rsid w:val="00993A85"/>
    <w:rsid w:val="00997C07"/>
    <w:rsid w:val="009B149C"/>
    <w:rsid w:val="009B2799"/>
    <w:rsid w:val="009B6D37"/>
    <w:rsid w:val="009D7768"/>
    <w:rsid w:val="009E1E86"/>
    <w:rsid w:val="009E23D9"/>
    <w:rsid w:val="009E287B"/>
    <w:rsid w:val="009F13A4"/>
    <w:rsid w:val="00A055AB"/>
    <w:rsid w:val="00A06948"/>
    <w:rsid w:val="00A25C2B"/>
    <w:rsid w:val="00A365BB"/>
    <w:rsid w:val="00A40452"/>
    <w:rsid w:val="00A509C6"/>
    <w:rsid w:val="00A67A3A"/>
    <w:rsid w:val="00A722F8"/>
    <w:rsid w:val="00A76CE1"/>
    <w:rsid w:val="00A8188F"/>
    <w:rsid w:val="00AB2BAE"/>
    <w:rsid w:val="00AB2E8E"/>
    <w:rsid w:val="00AC25B2"/>
    <w:rsid w:val="00AC597A"/>
    <w:rsid w:val="00AC5A2E"/>
    <w:rsid w:val="00AC6F2E"/>
    <w:rsid w:val="00AE313C"/>
    <w:rsid w:val="00AE4E78"/>
    <w:rsid w:val="00AF73A5"/>
    <w:rsid w:val="00AF7CDC"/>
    <w:rsid w:val="00B36DCC"/>
    <w:rsid w:val="00B467F5"/>
    <w:rsid w:val="00B56AA8"/>
    <w:rsid w:val="00B61F72"/>
    <w:rsid w:val="00B72174"/>
    <w:rsid w:val="00B75A48"/>
    <w:rsid w:val="00B81026"/>
    <w:rsid w:val="00B84278"/>
    <w:rsid w:val="00B9434C"/>
    <w:rsid w:val="00B95F53"/>
    <w:rsid w:val="00BA35D3"/>
    <w:rsid w:val="00BA4B37"/>
    <w:rsid w:val="00BA6BF9"/>
    <w:rsid w:val="00BB491F"/>
    <w:rsid w:val="00BB7FC5"/>
    <w:rsid w:val="00BD5F04"/>
    <w:rsid w:val="00BD6FE2"/>
    <w:rsid w:val="00BE71BD"/>
    <w:rsid w:val="00BF1013"/>
    <w:rsid w:val="00BF6789"/>
    <w:rsid w:val="00C05353"/>
    <w:rsid w:val="00C22551"/>
    <w:rsid w:val="00C26193"/>
    <w:rsid w:val="00C5292C"/>
    <w:rsid w:val="00C60FEC"/>
    <w:rsid w:val="00C61D7E"/>
    <w:rsid w:val="00C74988"/>
    <w:rsid w:val="00C77E1F"/>
    <w:rsid w:val="00CA62E9"/>
    <w:rsid w:val="00CB65E5"/>
    <w:rsid w:val="00CE24C3"/>
    <w:rsid w:val="00CF0DAB"/>
    <w:rsid w:val="00CF471E"/>
    <w:rsid w:val="00D002AF"/>
    <w:rsid w:val="00D04AA3"/>
    <w:rsid w:val="00D13633"/>
    <w:rsid w:val="00D15BC3"/>
    <w:rsid w:val="00D24C35"/>
    <w:rsid w:val="00D27080"/>
    <w:rsid w:val="00D34A38"/>
    <w:rsid w:val="00D43305"/>
    <w:rsid w:val="00D46BC2"/>
    <w:rsid w:val="00D70C98"/>
    <w:rsid w:val="00D83A03"/>
    <w:rsid w:val="00D90745"/>
    <w:rsid w:val="00D90C38"/>
    <w:rsid w:val="00D96876"/>
    <w:rsid w:val="00DB396C"/>
    <w:rsid w:val="00DC7E77"/>
    <w:rsid w:val="00DD31FE"/>
    <w:rsid w:val="00E0673C"/>
    <w:rsid w:val="00E55D5E"/>
    <w:rsid w:val="00E613C9"/>
    <w:rsid w:val="00E61DA3"/>
    <w:rsid w:val="00E80D25"/>
    <w:rsid w:val="00EB2BE5"/>
    <w:rsid w:val="00EE05AD"/>
    <w:rsid w:val="00EE0C9C"/>
    <w:rsid w:val="00EF1839"/>
    <w:rsid w:val="00EF29E6"/>
    <w:rsid w:val="00EF52A3"/>
    <w:rsid w:val="00F00943"/>
    <w:rsid w:val="00F017AF"/>
    <w:rsid w:val="00F172C1"/>
    <w:rsid w:val="00F30060"/>
    <w:rsid w:val="00F5417F"/>
    <w:rsid w:val="00F9603C"/>
    <w:rsid w:val="00FA0852"/>
    <w:rsid w:val="00FC0882"/>
    <w:rsid w:val="00FD5F15"/>
    <w:rsid w:val="00FE100C"/>
    <w:rsid w:val="600B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13E4C"/>
    <w:rPr>
      <w:rFonts w:ascii="Times New Roman" w:hAnsi="Times New Roman" w:eastAsia="Times New Roman" w:cs="Times New Roman"/>
      <w:lang w:eastAsia="pt-BR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styleId="msonormal0" w:customStyle="1">
    <w:name w:val="msonormal"/>
    <w:basedOn w:val="Normal"/>
    <w:rsid w:val="00813E4C"/>
    <w:pPr>
      <w:spacing w:before="100" w:beforeAutospacing="1" w:after="100" w:afterAutospacing="1"/>
    </w:pPr>
  </w:style>
  <w:style w:type="paragraph" w:styleId="xl65" w:customStyle="1">
    <w:name w:val="xl65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  <w:rPr>
      <w:b/>
      <w:bCs/>
    </w:rPr>
  </w:style>
  <w:style w:type="paragraph" w:styleId="xl66" w:customStyle="1">
    <w:name w:val="xl66"/>
    <w:basedOn w:val="Normal"/>
    <w:rsid w:val="00813E4C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7" w:customStyle="1">
    <w:name w:val="xl67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8" w:customStyle="1">
    <w:name w:val="xl68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69" w:customStyle="1">
    <w:name w:val="xl69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0" w:customStyle="1">
    <w:name w:val="xl70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1" w:customStyle="1">
    <w:name w:val="xl71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2" w:customStyle="1">
    <w:name w:val="xl72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center"/>
    </w:pPr>
  </w:style>
  <w:style w:type="paragraph" w:styleId="xl73" w:customStyle="1">
    <w:name w:val="xl73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</w:style>
  <w:style w:type="paragraph" w:styleId="xl74" w:customStyle="1">
    <w:name w:val="xl74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5" w:customStyle="1">
    <w:name w:val="xl75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</w:style>
  <w:style w:type="paragraph" w:styleId="xl76" w:customStyle="1">
    <w:name w:val="xl76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77" w:customStyle="1">
    <w:name w:val="xl77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  <w:rPr>
      <w:color w:val="000000"/>
    </w:rPr>
  </w:style>
  <w:style w:type="paragraph" w:styleId="xl78" w:customStyle="1">
    <w:name w:val="xl78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  <w:rPr>
      <w:rFonts w:ascii="Helvetica" w:hAnsi="Helvetica"/>
    </w:rPr>
  </w:style>
  <w:style w:type="paragraph" w:styleId="xl79" w:customStyle="1">
    <w:name w:val="xl79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/>
      <w:textAlignment w:val="center"/>
    </w:pPr>
  </w:style>
  <w:style w:type="paragraph" w:styleId="xl80" w:customStyle="1">
    <w:name w:val="xl80"/>
    <w:basedOn w:val="Normal"/>
    <w:rsid w:val="00813E4C"/>
    <w:pPr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/>
    </w:pPr>
  </w:style>
  <w:style w:type="paragraph" w:styleId="xl81" w:customStyle="1">
    <w:name w:val="xl81"/>
    <w:basedOn w:val="Normal"/>
    <w:rsid w:val="00813E4C"/>
    <w:pPr>
      <w:pBdr>
        <w:top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</w:pPr>
  </w:style>
  <w:style w:type="paragraph" w:styleId="xl82" w:customStyle="1">
    <w:name w:val="xl82"/>
    <w:basedOn w:val="Normal"/>
    <w:rsid w:val="00813E4C"/>
    <w:pPr>
      <w:spacing w:before="100" w:beforeAutospacing="1" w:after="100" w:afterAutospacing="1"/>
    </w:pPr>
  </w:style>
  <w:style w:type="paragraph" w:styleId="font5" w:customStyle="1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styleId="font6" w:customStyle="1">
    <w:name w:val="font6"/>
    <w:basedOn w:val="Normal"/>
    <w:rsid w:val="00813E4C"/>
    <w:pPr>
      <w:spacing w:before="100" w:beforeAutospacing="1" w:after="100" w:afterAutospacing="1"/>
    </w:pPr>
  </w:style>
  <w:style w:type="paragraph" w:styleId="font7" w:customStyle="1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styleId="xl63" w:customStyle="1">
    <w:name w:val="xl63"/>
    <w:basedOn w:val="Normal"/>
    <w:rsid w:val="0098647C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</w:pPr>
  </w:style>
  <w:style w:type="paragraph" w:styleId="xl64" w:customStyle="1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hAnsi="Times New Roman" w:eastAsia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/>
    <w:rsid w:val="004639A6"/>
    <w:rPr>
      <w:rFonts w:ascii="Times New Roman" w:hAnsi="Times New Roman" w:eastAsia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/>
    <w:rsid w:val="004639A6"/>
    <w:rPr>
      <w:rFonts w:ascii="Times New Roman" w:hAnsi="Times New Roman" w:eastAsia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viewer</dc:creator>
  <keywords/>
  <dc:description/>
  <lastModifiedBy>Esteban Koch</lastModifiedBy>
  <revision>8</revision>
  <lastPrinted>2022-05-23T18:37:00.0000000Z</lastPrinted>
  <dcterms:created xsi:type="dcterms:W3CDTF">2024-10-09T10:38:00.0000000Z</dcterms:created>
  <dcterms:modified xsi:type="dcterms:W3CDTF">2024-12-18T20:09:59.1201494Z</dcterms:modified>
</coreProperties>
</file>